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AA5" w:rsidRDefault="00AD51C3" w:rsidP="00DD115C">
      <w:pPr>
        <w:widowControl/>
        <w:snapToGrid w:val="0"/>
        <w:rPr>
          <w:rFonts w:ascii="Arial" w:hAnsi="Arial" w:cs="Arial"/>
          <w:b/>
          <w:kern w:val="0"/>
          <w:szCs w:val="24"/>
        </w:rPr>
      </w:pPr>
      <w:r>
        <w:rPr>
          <w:rFonts w:ascii="Arial" w:hAnsi="Arial" w:cs="Arial" w:hint="eastAsia"/>
          <w:b/>
          <w:kern w:val="0"/>
          <w:szCs w:val="24"/>
        </w:rPr>
        <w:t>S2</w:t>
      </w:r>
      <w:r>
        <w:rPr>
          <w:rFonts w:ascii="Arial" w:hAnsi="Arial" w:cs="Arial"/>
          <w:b/>
          <w:kern w:val="0"/>
          <w:szCs w:val="24"/>
        </w:rPr>
        <w:t xml:space="preserve"> Table</w:t>
      </w:r>
      <w:r w:rsidR="008D3C4F" w:rsidRPr="00077F1D">
        <w:rPr>
          <w:rFonts w:ascii="Arial" w:hAnsi="Arial" w:cs="Arial"/>
          <w:b/>
          <w:kern w:val="0"/>
          <w:szCs w:val="24"/>
        </w:rPr>
        <w:t xml:space="preserve">. </w:t>
      </w:r>
      <w:r w:rsidR="00167AA5" w:rsidRPr="00077F1D">
        <w:rPr>
          <w:rFonts w:ascii="Arial" w:hAnsi="Arial" w:cs="Arial"/>
          <w:b/>
          <w:kern w:val="0"/>
          <w:szCs w:val="24"/>
        </w:rPr>
        <w:t xml:space="preserve">Search </w:t>
      </w:r>
      <w:r w:rsidR="00C943E4" w:rsidRPr="00077F1D">
        <w:rPr>
          <w:rFonts w:ascii="Arial" w:hAnsi="Arial" w:cs="Arial"/>
          <w:b/>
          <w:kern w:val="0"/>
          <w:szCs w:val="24"/>
        </w:rPr>
        <w:t>strategies</w:t>
      </w:r>
    </w:p>
    <w:p w:rsidR="00DD115C" w:rsidRPr="00077F1D" w:rsidRDefault="00DD115C" w:rsidP="00DD115C">
      <w:pPr>
        <w:widowControl/>
        <w:snapToGrid w:val="0"/>
        <w:rPr>
          <w:rFonts w:ascii="Arial" w:hAnsi="Arial" w:cs="Arial"/>
          <w:b/>
          <w:kern w:val="0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39"/>
        <w:gridCol w:w="8416"/>
        <w:gridCol w:w="1529"/>
      </w:tblGrid>
      <w:tr w:rsidR="008E53C3" w:rsidRPr="00077F1D" w:rsidTr="005E7CD3">
        <w:tc>
          <w:tcPr>
            <w:tcW w:w="511" w:type="dxa"/>
          </w:tcPr>
          <w:p w:rsidR="008D3C4F" w:rsidRPr="00077F1D" w:rsidRDefault="008D3C4F" w:rsidP="00DD115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77F1D">
              <w:rPr>
                <w:rFonts w:ascii="Arial"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8416" w:type="dxa"/>
          </w:tcPr>
          <w:p w:rsidR="008D3C4F" w:rsidRPr="00077F1D" w:rsidRDefault="008D3C4F" w:rsidP="00DD115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77F1D">
              <w:rPr>
                <w:rFonts w:ascii="Arial" w:hAnsi="Arial" w:cs="Arial"/>
                <w:b/>
                <w:sz w:val="20"/>
                <w:szCs w:val="20"/>
              </w:rPr>
              <w:t>Search term</w:t>
            </w:r>
          </w:p>
        </w:tc>
        <w:tc>
          <w:tcPr>
            <w:tcW w:w="1529" w:type="dxa"/>
          </w:tcPr>
          <w:p w:rsidR="008D3C4F" w:rsidRPr="00077F1D" w:rsidRDefault="008D3C4F" w:rsidP="00DD115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77F1D">
              <w:rPr>
                <w:rFonts w:ascii="Arial" w:hAnsi="Arial" w:cs="Arial"/>
                <w:b/>
                <w:sz w:val="20"/>
                <w:szCs w:val="20"/>
              </w:rPr>
              <w:t>No. of results</w:t>
            </w:r>
          </w:p>
        </w:tc>
      </w:tr>
      <w:tr w:rsidR="008E53C3" w:rsidRPr="00077F1D" w:rsidTr="000D3E8F">
        <w:tc>
          <w:tcPr>
            <w:tcW w:w="10456" w:type="dxa"/>
            <w:gridSpan w:val="3"/>
          </w:tcPr>
          <w:p w:rsidR="008D3C4F" w:rsidRPr="00077F1D" w:rsidRDefault="008D3C4F" w:rsidP="00DD115C">
            <w:pPr>
              <w:widowControl/>
              <w:snapToGrid w:val="0"/>
              <w:rPr>
                <w:rFonts w:ascii="Arial" w:hAnsi="Arial" w:cs="Arial"/>
                <w:b/>
                <w:kern w:val="0"/>
                <w:sz w:val="20"/>
                <w:szCs w:val="20"/>
                <w:lang w:val="en-GB"/>
              </w:rPr>
            </w:pPr>
            <w:r w:rsidRPr="00077F1D">
              <w:rPr>
                <w:rFonts w:ascii="Arial" w:hAnsi="Arial" w:cs="Arial"/>
                <w:b/>
                <w:noProof/>
                <w:sz w:val="20"/>
                <w:szCs w:val="20"/>
              </w:rPr>
              <w:t>The following search strategy was used in EMBASE</w:t>
            </w:r>
            <w:r w:rsidRPr="00077F1D">
              <w:rPr>
                <w:rFonts w:ascii="Arial" w:eastAsia="Arial Unicode MS" w:hAnsi="Arial" w:cs="Arial"/>
                <w:b/>
                <w:sz w:val="20"/>
                <w:szCs w:val="20"/>
              </w:rPr>
              <w:t xml:space="preserve"> &lt;Search date: </w:t>
            </w:r>
            <w:r w:rsidRPr="00077F1D">
              <w:rPr>
                <w:rFonts w:ascii="Arial" w:hAnsi="Arial" w:cs="Arial"/>
                <w:b/>
                <w:kern w:val="0"/>
                <w:sz w:val="20"/>
                <w:szCs w:val="20"/>
              </w:rPr>
              <w:t>201</w:t>
            </w:r>
            <w:r w:rsidR="006C26CA" w:rsidRPr="00077F1D">
              <w:rPr>
                <w:rFonts w:ascii="Arial" w:hAnsi="Arial" w:cs="Arial"/>
                <w:b/>
                <w:kern w:val="0"/>
                <w:sz w:val="20"/>
                <w:szCs w:val="20"/>
              </w:rPr>
              <w:t>9</w:t>
            </w:r>
            <w:r w:rsidR="00147D39" w:rsidRPr="00077F1D">
              <w:rPr>
                <w:rFonts w:ascii="Arial" w:hAnsi="Arial" w:cs="Arial"/>
                <w:b/>
                <w:kern w:val="0"/>
                <w:sz w:val="20"/>
                <w:szCs w:val="20"/>
              </w:rPr>
              <w:t>/7/24</w:t>
            </w:r>
            <w:r w:rsidRPr="00077F1D">
              <w:rPr>
                <w:rFonts w:ascii="Arial" w:eastAsia="Arial Unicode MS" w:hAnsi="Arial" w:cs="Arial"/>
                <w:b/>
                <w:sz w:val="20"/>
                <w:szCs w:val="20"/>
              </w:rPr>
              <w:t>&gt;</w:t>
            </w:r>
          </w:p>
        </w:tc>
      </w:tr>
      <w:tr w:rsidR="008E53C3" w:rsidRPr="005B0F36" w:rsidTr="005E7CD3">
        <w:tc>
          <w:tcPr>
            <w:tcW w:w="511" w:type="dxa"/>
          </w:tcPr>
          <w:p w:rsidR="008D3C4F" w:rsidRPr="005B0F36" w:rsidRDefault="008D3C4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16" w:type="dxa"/>
          </w:tcPr>
          <w:p w:rsidR="008D3C4F" w:rsidRPr="005B0F36" w:rsidRDefault="00C93A21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‘myopia’/</w:t>
            </w:r>
            <w:proofErr w:type="spellStart"/>
            <w:r w:rsidRPr="005B0F3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 w:rsidR="00631D91" w:rsidRPr="005B0F36">
              <w:rPr>
                <w:rFonts w:ascii="Arial" w:hAnsi="Arial" w:cs="Arial"/>
                <w:sz w:val="20"/>
                <w:szCs w:val="20"/>
              </w:rPr>
              <w:t xml:space="preserve"> OR myopia</w:t>
            </w:r>
          </w:p>
        </w:tc>
        <w:tc>
          <w:tcPr>
            <w:tcW w:w="1529" w:type="dxa"/>
          </w:tcPr>
          <w:p w:rsidR="008D3C4F" w:rsidRPr="005B0F36" w:rsidRDefault="00147D39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29625</w:t>
            </w:r>
          </w:p>
        </w:tc>
      </w:tr>
      <w:tr w:rsidR="008E53C3" w:rsidRPr="005B0F36" w:rsidTr="005E7CD3">
        <w:tc>
          <w:tcPr>
            <w:tcW w:w="511" w:type="dxa"/>
          </w:tcPr>
          <w:p w:rsidR="008D3C4F" w:rsidRPr="005B0F36" w:rsidRDefault="008D3C4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16" w:type="dxa"/>
          </w:tcPr>
          <w:p w:rsidR="008D3C4F" w:rsidRPr="005B0F36" w:rsidRDefault="007731AD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‘</w:t>
            </w:r>
            <w:proofErr w:type="spellStart"/>
            <w:r w:rsidR="008D3C4F" w:rsidRPr="005B0F36">
              <w:rPr>
                <w:rFonts w:ascii="Arial" w:hAnsi="Arial" w:cs="Arial"/>
                <w:sz w:val="20"/>
                <w:szCs w:val="20"/>
              </w:rPr>
              <w:t>scleroplasty</w:t>
            </w:r>
            <w:proofErr w:type="spellEnd"/>
            <w:r w:rsidR="00364063" w:rsidRPr="005B0F36">
              <w:rPr>
                <w:rFonts w:ascii="Arial" w:hAnsi="Arial" w:cs="Arial"/>
                <w:sz w:val="20"/>
                <w:szCs w:val="20"/>
              </w:rPr>
              <w:t>’</w:t>
            </w:r>
            <w:r w:rsidR="008D3C4F" w:rsidRPr="005B0F3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="008D3C4F" w:rsidRPr="005B0F3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29" w:type="dxa"/>
          </w:tcPr>
          <w:p w:rsidR="008D3C4F" w:rsidRPr="005B0F36" w:rsidRDefault="006C26CA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8E53C3" w:rsidRPr="005B0F36" w:rsidTr="005E7CD3">
        <w:tc>
          <w:tcPr>
            <w:tcW w:w="511" w:type="dxa"/>
          </w:tcPr>
          <w:p w:rsidR="008D3C4F" w:rsidRPr="005B0F36" w:rsidRDefault="008D3C4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16" w:type="dxa"/>
          </w:tcPr>
          <w:p w:rsidR="008D3C4F" w:rsidRPr="005B0F36" w:rsidRDefault="007731AD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‘</w:t>
            </w:r>
            <w:r w:rsidR="008D3C4F" w:rsidRPr="005B0F36">
              <w:rPr>
                <w:rFonts w:ascii="Arial" w:hAnsi="Arial" w:cs="Arial"/>
                <w:kern w:val="0"/>
                <w:sz w:val="20"/>
                <w:szCs w:val="20"/>
              </w:rPr>
              <w:t>scleral buckle</w:t>
            </w:r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  <w:r w:rsidR="008D3C4F" w:rsidRPr="005B0F36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  <w:proofErr w:type="spellStart"/>
            <w:r w:rsidR="008D3C4F" w:rsidRPr="005B0F36">
              <w:rPr>
                <w:rFonts w:ascii="Arial" w:hAnsi="Arial" w:cs="Arial"/>
                <w:kern w:val="0"/>
                <w:sz w:val="20"/>
                <w:szCs w:val="20"/>
              </w:rPr>
              <w:t>exp</w:t>
            </w:r>
            <w:proofErr w:type="spellEnd"/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OR ‘</w:t>
            </w:r>
            <w:r w:rsidR="008D3C4F" w:rsidRPr="005B0F36">
              <w:rPr>
                <w:rFonts w:ascii="Arial" w:hAnsi="Arial" w:cs="Arial"/>
                <w:kern w:val="0"/>
                <w:sz w:val="20"/>
                <w:szCs w:val="20"/>
              </w:rPr>
              <w:t>posterior scleral reinforcement</w:t>
            </w:r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  <w:r w:rsidR="008D3C4F"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OR (</w:t>
            </w:r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>‘sclera*’ NEAR/6 ‘reinforce*’) OR (‘</w:t>
            </w:r>
            <w:proofErr w:type="spellStart"/>
            <w:r w:rsidR="008D3C4F" w:rsidRPr="005B0F36">
              <w:rPr>
                <w:rFonts w:ascii="Arial" w:hAnsi="Arial" w:cs="Arial"/>
                <w:kern w:val="0"/>
                <w:sz w:val="20"/>
                <w:szCs w:val="20"/>
              </w:rPr>
              <w:t>buckl</w:t>
            </w:r>
            <w:proofErr w:type="spellEnd"/>
            <w:r w:rsidR="008D3C4F" w:rsidRPr="005B0F36"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>’ NEAR/6 ‘</w:t>
            </w:r>
            <w:r w:rsidR="008D3C4F" w:rsidRPr="005B0F36">
              <w:rPr>
                <w:rFonts w:ascii="Arial" w:hAnsi="Arial" w:cs="Arial"/>
                <w:kern w:val="0"/>
                <w:sz w:val="20"/>
                <w:szCs w:val="20"/>
              </w:rPr>
              <w:t>reinforce*</w:t>
            </w:r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>’) OR ‘</w:t>
            </w:r>
            <w:proofErr w:type="spellStart"/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>snyder</w:t>
            </w:r>
            <w:proofErr w:type="spellEnd"/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>thompson</w:t>
            </w:r>
            <w:proofErr w:type="spellEnd"/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</w:p>
        </w:tc>
        <w:tc>
          <w:tcPr>
            <w:tcW w:w="1529" w:type="dxa"/>
          </w:tcPr>
          <w:p w:rsidR="008D3C4F" w:rsidRPr="005B0F36" w:rsidRDefault="00147D39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</w:tr>
      <w:tr w:rsidR="008E53C3" w:rsidRPr="005B0F36" w:rsidTr="005E7CD3">
        <w:tc>
          <w:tcPr>
            <w:tcW w:w="511" w:type="dxa"/>
          </w:tcPr>
          <w:p w:rsidR="008D3C4F" w:rsidRPr="005B0F36" w:rsidRDefault="008D3C4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16" w:type="dxa"/>
          </w:tcPr>
          <w:p w:rsidR="008D3C4F" w:rsidRPr="005B0F36" w:rsidRDefault="008D3C4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#2 OR #3</w:t>
            </w:r>
          </w:p>
        </w:tc>
        <w:tc>
          <w:tcPr>
            <w:tcW w:w="1529" w:type="dxa"/>
          </w:tcPr>
          <w:p w:rsidR="008D3C4F" w:rsidRPr="005B0F36" w:rsidRDefault="00147D39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564</w:t>
            </w:r>
          </w:p>
        </w:tc>
      </w:tr>
      <w:tr w:rsidR="008E53C3" w:rsidRPr="005B0F36" w:rsidTr="005E7CD3">
        <w:tc>
          <w:tcPr>
            <w:tcW w:w="511" w:type="dxa"/>
          </w:tcPr>
          <w:p w:rsidR="008D3C4F" w:rsidRPr="005B0F36" w:rsidRDefault="008D3C4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16" w:type="dxa"/>
          </w:tcPr>
          <w:p w:rsidR="008D3C4F" w:rsidRPr="005B0F36" w:rsidRDefault="008D3C4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#4 AND #1</w:t>
            </w:r>
          </w:p>
        </w:tc>
        <w:tc>
          <w:tcPr>
            <w:tcW w:w="1529" w:type="dxa"/>
          </w:tcPr>
          <w:p w:rsidR="008D3C4F" w:rsidRPr="005B0F36" w:rsidRDefault="00147D39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</w:tr>
      <w:tr w:rsidR="008E53C3" w:rsidRPr="005B0F36" w:rsidTr="005E7CD3">
        <w:tc>
          <w:tcPr>
            <w:tcW w:w="511" w:type="dxa"/>
          </w:tcPr>
          <w:p w:rsidR="008D3C4F" w:rsidRPr="005B0F36" w:rsidRDefault="008D3C4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16" w:type="dxa"/>
          </w:tcPr>
          <w:p w:rsidR="008D3C4F" w:rsidRPr="005B0F36" w:rsidRDefault="007731AD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‘</w:t>
            </w:r>
            <w:r w:rsidR="007D1137" w:rsidRPr="005B0F36">
              <w:rPr>
                <w:rFonts w:ascii="Arial" w:hAnsi="Arial" w:cs="Arial"/>
                <w:kern w:val="0"/>
                <w:sz w:val="20"/>
                <w:szCs w:val="20"/>
              </w:rPr>
              <w:t>Macular hole</w:t>
            </w:r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  <w:r w:rsidR="008D3C4F" w:rsidRPr="005B0F36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  <w:proofErr w:type="spellStart"/>
            <w:r w:rsidR="008D3C4F" w:rsidRPr="005B0F36">
              <w:rPr>
                <w:rFonts w:ascii="Arial" w:hAnsi="Arial" w:cs="Arial"/>
                <w:kern w:val="0"/>
                <w:sz w:val="20"/>
                <w:szCs w:val="20"/>
              </w:rPr>
              <w:t>exp</w:t>
            </w:r>
            <w:proofErr w:type="spellEnd"/>
            <w:r w:rsidR="008D3C4F"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OR </w:t>
            </w:r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>‘</w:t>
            </w:r>
            <w:proofErr w:type="spellStart"/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>retinoschisis</w:t>
            </w:r>
            <w:proofErr w:type="spellEnd"/>
            <w:r w:rsidR="00364063" w:rsidRPr="005B0F36">
              <w:rPr>
                <w:rFonts w:ascii="Arial" w:hAnsi="Arial" w:cs="Arial"/>
                <w:kern w:val="0"/>
                <w:sz w:val="20"/>
                <w:szCs w:val="20"/>
              </w:rPr>
              <w:t>’</w:t>
            </w:r>
            <w:r w:rsidR="008D3C4F" w:rsidRPr="005B0F36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  <w:proofErr w:type="spellStart"/>
            <w:r w:rsidR="008D3C4F" w:rsidRPr="005B0F36">
              <w:rPr>
                <w:rFonts w:ascii="Arial" w:hAnsi="Arial" w:cs="Arial"/>
                <w:kern w:val="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29" w:type="dxa"/>
          </w:tcPr>
          <w:p w:rsidR="008D3C4F" w:rsidRPr="005B0F36" w:rsidRDefault="00147D39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6324</w:t>
            </w:r>
          </w:p>
        </w:tc>
      </w:tr>
      <w:tr w:rsidR="008E53C3" w:rsidRPr="005B0F36" w:rsidTr="005E7CD3">
        <w:tc>
          <w:tcPr>
            <w:tcW w:w="511" w:type="dxa"/>
          </w:tcPr>
          <w:p w:rsidR="008D3C4F" w:rsidRPr="005B0F36" w:rsidRDefault="008D3C4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16" w:type="dxa"/>
          </w:tcPr>
          <w:p w:rsidR="008D3C4F" w:rsidRPr="005B0F36" w:rsidRDefault="008D3C4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#5 NOT #6</w:t>
            </w:r>
          </w:p>
        </w:tc>
        <w:tc>
          <w:tcPr>
            <w:tcW w:w="1529" w:type="dxa"/>
          </w:tcPr>
          <w:p w:rsidR="008D3C4F" w:rsidRPr="005B0F36" w:rsidRDefault="00147D39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</w:tr>
      <w:tr w:rsidR="008E53C3" w:rsidRPr="005B0F36" w:rsidTr="005E7CD3">
        <w:tc>
          <w:tcPr>
            <w:tcW w:w="511" w:type="dxa"/>
          </w:tcPr>
          <w:p w:rsidR="008D3C4F" w:rsidRPr="005B0F36" w:rsidRDefault="008D3C4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16" w:type="dxa"/>
          </w:tcPr>
          <w:p w:rsidR="008D3C4F" w:rsidRPr="005B0F36" w:rsidRDefault="008D3C4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#7 AND [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english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]/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1529" w:type="dxa"/>
          </w:tcPr>
          <w:p w:rsidR="008D3C4F" w:rsidRPr="005B0F36" w:rsidRDefault="00147D39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8E53C3" w:rsidRPr="00077F1D" w:rsidTr="000D3E8F">
        <w:tc>
          <w:tcPr>
            <w:tcW w:w="10456" w:type="dxa"/>
            <w:gridSpan w:val="3"/>
          </w:tcPr>
          <w:p w:rsidR="005E7CD3" w:rsidRPr="00077F1D" w:rsidRDefault="005E7CD3" w:rsidP="00DD115C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077F1D">
              <w:rPr>
                <w:rFonts w:ascii="Arial" w:hAnsi="Arial" w:cs="Arial"/>
                <w:b/>
                <w:noProof/>
                <w:sz w:val="20"/>
                <w:szCs w:val="20"/>
              </w:rPr>
              <w:t>The following search strategy was used in MEDLINE(</w:t>
            </w:r>
            <w:r w:rsidRPr="00077F1D">
              <w:rPr>
                <w:rFonts w:ascii="Arial" w:eastAsia="Arial Unicode MS" w:hAnsi="Arial" w:cs="Arial"/>
                <w:b/>
                <w:sz w:val="20"/>
                <w:szCs w:val="20"/>
              </w:rPr>
              <w:t xml:space="preserve">Ovid MEDLINE(R) In-Process &amp; Other Non-Indexed Citations and Ovid MEDLINE(R) &lt;Search date: </w:t>
            </w:r>
            <w:r w:rsidR="008525E4" w:rsidRPr="00077F1D">
              <w:rPr>
                <w:rFonts w:ascii="Arial" w:hAnsi="Arial" w:cs="Arial"/>
                <w:b/>
                <w:kern w:val="0"/>
                <w:sz w:val="20"/>
                <w:szCs w:val="20"/>
              </w:rPr>
              <w:t>2019</w:t>
            </w:r>
            <w:r w:rsidR="005A21A8" w:rsidRPr="00077F1D">
              <w:rPr>
                <w:rFonts w:ascii="Arial" w:hAnsi="Arial" w:cs="Arial"/>
                <w:b/>
                <w:kern w:val="0"/>
                <w:sz w:val="20"/>
                <w:szCs w:val="20"/>
              </w:rPr>
              <w:t>/7/24</w:t>
            </w:r>
            <w:r w:rsidRPr="00077F1D">
              <w:rPr>
                <w:rFonts w:ascii="Arial" w:eastAsia="Arial Unicode MS" w:hAnsi="Arial" w:cs="Arial"/>
                <w:b/>
                <w:sz w:val="20"/>
                <w:szCs w:val="20"/>
              </w:rPr>
              <w:t>&gt;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exp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Myopia/</w:t>
            </w:r>
          </w:p>
        </w:tc>
        <w:tc>
          <w:tcPr>
            <w:tcW w:w="1529" w:type="dxa"/>
          </w:tcPr>
          <w:p w:rsidR="005E7CD3" w:rsidRPr="005B0F36" w:rsidRDefault="008525E4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7178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exp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Scleral Buckling/</w:t>
            </w:r>
          </w:p>
        </w:tc>
        <w:tc>
          <w:tcPr>
            <w:tcW w:w="1529" w:type="dxa"/>
          </w:tcPr>
          <w:p w:rsidR="005E7CD3" w:rsidRPr="005B0F36" w:rsidRDefault="008525E4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2776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Posterior scleral reinforce*.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mp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1529" w:type="dxa"/>
          </w:tcPr>
          <w:p w:rsidR="005E7CD3" w:rsidRPr="005B0F36" w:rsidRDefault="008525E4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buckle reinforce*.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mp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.</w:t>
            </w:r>
          </w:p>
        </w:tc>
        <w:tc>
          <w:tcPr>
            <w:tcW w:w="1529" w:type="dxa"/>
          </w:tcPr>
          <w:p w:rsidR="005E7CD3" w:rsidRPr="005B0F36" w:rsidRDefault="00C24D5B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exp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Scleroplasty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1529" w:type="dxa"/>
          </w:tcPr>
          <w:p w:rsidR="005E7CD3" w:rsidRPr="005B0F36" w:rsidRDefault="008525E4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((sclera* adj7 reinforce*) or (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buckl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* adj7 reinforce*) or 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snyder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thompson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).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mp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. [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mp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529" w:type="dxa"/>
          </w:tcPr>
          <w:p w:rsidR="005E7CD3" w:rsidRPr="005B0F36" w:rsidRDefault="008525E4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2 or 3 or 4 or 5 or 6</w:t>
            </w:r>
          </w:p>
        </w:tc>
        <w:tc>
          <w:tcPr>
            <w:tcW w:w="1529" w:type="dxa"/>
          </w:tcPr>
          <w:p w:rsidR="005E7CD3" w:rsidRPr="005B0F36" w:rsidRDefault="008525E4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2957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1 and 7</w:t>
            </w:r>
          </w:p>
        </w:tc>
        <w:tc>
          <w:tcPr>
            <w:tcW w:w="1529" w:type="dxa"/>
          </w:tcPr>
          <w:p w:rsidR="005E7CD3" w:rsidRPr="005B0F36" w:rsidRDefault="008525E4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exp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Retinoschisis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/ or 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exp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="009438C1" w:rsidRPr="005B0F36">
              <w:rPr>
                <w:rFonts w:ascii="Arial" w:hAnsi="Arial" w:cs="Arial"/>
                <w:kern w:val="0"/>
                <w:sz w:val="20"/>
                <w:szCs w:val="20"/>
              </w:rPr>
              <w:t>Macular Hole</w:t>
            </w: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1529" w:type="dxa"/>
          </w:tcPr>
          <w:p w:rsidR="005E7CD3" w:rsidRPr="005B0F36" w:rsidRDefault="008525E4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5319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8 not 9</w:t>
            </w:r>
          </w:p>
        </w:tc>
        <w:tc>
          <w:tcPr>
            <w:tcW w:w="1529" w:type="dxa"/>
          </w:tcPr>
          <w:p w:rsidR="005E7CD3" w:rsidRPr="005B0F36" w:rsidRDefault="008525E4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limit 10 to 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english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29" w:type="dxa"/>
          </w:tcPr>
          <w:p w:rsidR="005E7CD3" w:rsidRPr="005B0F36" w:rsidRDefault="008525E4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</w:tr>
      <w:tr w:rsidR="008E53C3" w:rsidRPr="00077F1D" w:rsidTr="000D3E8F">
        <w:tc>
          <w:tcPr>
            <w:tcW w:w="10456" w:type="dxa"/>
            <w:gridSpan w:val="3"/>
          </w:tcPr>
          <w:p w:rsidR="005E7CD3" w:rsidRPr="00077F1D" w:rsidRDefault="005E7CD3" w:rsidP="00DD115C">
            <w:pPr>
              <w:snapToGrid w:val="0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077F1D">
              <w:rPr>
                <w:rFonts w:ascii="Arial" w:hAnsi="Arial" w:cs="Arial"/>
                <w:b/>
                <w:noProof/>
                <w:sz w:val="20"/>
                <w:szCs w:val="20"/>
              </w:rPr>
              <w:t xml:space="preserve">The following search strategy was used to search Pubmed </w:t>
            </w:r>
            <w:r w:rsidRPr="00077F1D">
              <w:rPr>
                <w:rFonts w:ascii="Arial" w:eastAsia="Arial Unicode MS" w:hAnsi="Arial" w:cs="Arial"/>
                <w:b/>
                <w:sz w:val="20"/>
                <w:szCs w:val="20"/>
              </w:rPr>
              <w:t xml:space="preserve">&lt;Search date: </w:t>
            </w:r>
            <w:r w:rsidR="00B7728F" w:rsidRPr="00077F1D">
              <w:rPr>
                <w:rFonts w:ascii="Arial" w:hAnsi="Arial" w:cs="Arial"/>
                <w:b/>
                <w:kern w:val="0"/>
                <w:sz w:val="20"/>
                <w:szCs w:val="20"/>
              </w:rPr>
              <w:t>2019/7/24</w:t>
            </w:r>
            <w:r w:rsidRPr="00077F1D">
              <w:rPr>
                <w:rFonts w:ascii="Arial" w:eastAsia="Arial Unicode MS" w:hAnsi="Arial" w:cs="Arial"/>
                <w:b/>
                <w:sz w:val="20"/>
                <w:szCs w:val="20"/>
              </w:rPr>
              <w:t>&gt;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myopia [mesh]</w:t>
            </w:r>
          </w:p>
        </w:tc>
        <w:tc>
          <w:tcPr>
            <w:tcW w:w="1529" w:type="dxa"/>
          </w:tcPr>
          <w:p w:rsidR="005E7CD3" w:rsidRPr="005B0F36" w:rsidRDefault="00B7728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7192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scleral buckle [mesh]</w:t>
            </w:r>
          </w:p>
        </w:tc>
        <w:tc>
          <w:tcPr>
            <w:tcW w:w="1529" w:type="dxa"/>
          </w:tcPr>
          <w:p w:rsidR="005E7CD3" w:rsidRPr="005B0F36" w:rsidRDefault="009438C1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2778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Posterior[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tw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] AND sclera*[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tw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] AND reinforce*[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tw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]</w:t>
            </w:r>
          </w:p>
        </w:tc>
        <w:tc>
          <w:tcPr>
            <w:tcW w:w="1529" w:type="dxa"/>
          </w:tcPr>
          <w:p w:rsidR="005E7CD3" w:rsidRPr="005B0F36" w:rsidRDefault="009438C1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buckl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*[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tw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] AND reinforce*[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tw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]</w:t>
            </w:r>
          </w:p>
        </w:tc>
        <w:tc>
          <w:tcPr>
            <w:tcW w:w="1529" w:type="dxa"/>
          </w:tcPr>
          <w:p w:rsidR="005E7CD3" w:rsidRPr="005B0F36" w:rsidRDefault="00B7728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scleroplasty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[mesh]</w:t>
            </w:r>
          </w:p>
        </w:tc>
        <w:tc>
          <w:tcPr>
            <w:tcW w:w="1529" w:type="dxa"/>
          </w:tcPr>
          <w:p w:rsidR="005E7CD3" w:rsidRPr="005B0F36" w:rsidRDefault="009438C1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snyder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thompson</w:t>
            </w:r>
            <w:proofErr w:type="spellEnd"/>
          </w:p>
        </w:tc>
        <w:tc>
          <w:tcPr>
            <w:tcW w:w="1529" w:type="dxa"/>
          </w:tcPr>
          <w:p w:rsidR="005E7CD3" w:rsidRPr="005B0F36" w:rsidRDefault="009438C1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727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#2 OR #3 OR #4 OR #5 OR #6</w:t>
            </w:r>
          </w:p>
        </w:tc>
        <w:tc>
          <w:tcPr>
            <w:tcW w:w="1529" w:type="dxa"/>
          </w:tcPr>
          <w:p w:rsidR="005E7CD3" w:rsidRPr="005B0F36" w:rsidRDefault="009438C1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369</w:t>
            </w:r>
            <w:r w:rsidR="00B7728F" w:rsidRPr="005B0F3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#7 AND #1</w:t>
            </w:r>
          </w:p>
        </w:tc>
        <w:tc>
          <w:tcPr>
            <w:tcW w:w="1529" w:type="dxa"/>
          </w:tcPr>
          <w:p w:rsidR="005E7CD3" w:rsidRPr="005B0F36" w:rsidRDefault="009438C1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16" w:type="dxa"/>
          </w:tcPr>
          <w:p w:rsidR="005E7CD3" w:rsidRPr="005B0F36" w:rsidRDefault="009438C1" w:rsidP="00DD115C">
            <w:pPr>
              <w:widowControl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macular hole</w:t>
            </w:r>
            <w:r w:rsidR="005E7CD3"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[mesh] OR </w:t>
            </w:r>
            <w:proofErr w:type="spellStart"/>
            <w:r w:rsidR="005E7CD3" w:rsidRPr="005B0F36">
              <w:rPr>
                <w:rFonts w:ascii="Arial" w:hAnsi="Arial" w:cs="Arial"/>
                <w:kern w:val="0"/>
                <w:sz w:val="20"/>
                <w:szCs w:val="20"/>
              </w:rPr>
              <w:t>retinoschisis</w:t>
            </w:r>
            <w:proofErr w:type="spellEnd"/>
            <w:r w:rsidR="005E7CD3"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[mesh] </w:t>
            </w:r>
          </w:p>
        </w:tc>
        <w:tc>
          <w:tcPr>
            <w:tcW w:w="1529" w:type="dxa"/>
          </w:tcPr>
          <w:p w:rsidR="005E7CD3" w:rsidRPr="005B0F36" w:rsidRDefault="00B7728F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5324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#8 NOT #9</w:t>
            </w:r>
          </w:p>
        </w:tc>
        <w:tc>
          <w:tcPr>
            <w:tcW w:w="1529" w:type="dxa"/>
          </w:tcPr>
          <w:p w:rsidR="005E7CD3" w:rsidRPr="005B0F36" w:rsidRDefault="009438C1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</w:tr>
      <w:tr w:rsidR="008E53C3" w:rsidRPr="005B0F36" w:rsidTr="005E7CD3">
        <w:tc>
          <w:tcPr>
            <w:tcW w:w="511" w:type="dxa"/>
          </w:tcPr>
          <w:p w:rsidR="005E7CD3" w:rsidRPr="005B0F36" w:rsidRDefault="005E7CD3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416" w:type="dxa"/>
          </w:tcPr>
          <w:p w:rsidR="005E7CD3" w:rsidRPr="005B0F36" w:rsidRDefault="005E7CD3" w:rsidP="00DD115C">
            <w:pPr>
              <w:widowControl/>
              <w:snapToGri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#10 AND </w:t>
            </w:r>
            <w:proofErr w:type="spellStart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>english</w:t>
            </w:r>
            <w:proofErr w:type="spellEnd"/>
            <w:r w:rsidRPr="005B0F36">
              <w:rPr>
                <w:rFonts w:ascii="Arial" w:hAnsi="Arial" w:cs="Arial"/>
                <w:kern w:val="0"/>
                <w:sz w:val="20"/>
                <w:szCs w:val="20"/>
              </w:rPr>
              <w:t xml:space="preserve"> [language]</w:t>
            </w:r>
          </w:p>
        </w:tc>
        <w:tc>
          <w:tcPr>
            <w:tcW w:w="1529" w:type="dxa"/>
          </w:tcPr>
          <w:p w:rsidR="005E7CD3" w:rsidRPr="005B0F36" w:rsidRDefault="009438C1" w:rsidP="00DD115C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5B0F36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</w:tr>
    </w:tbl>
    <w:p w:rsidR="00DD115C" w:rsidRDefault="00DD115C" w:rsidP="00DD115C">
      <w:pPr>
        <w:tabs>
          <w:tab w:val="left" w:pos="-1080"/>
          <w:tab w:val="left" w:pos="-720"/>
          <w:tab w:val="left" w:pos="270"/>
        </w:tabs>
        <w:snapToGrid w:val="0"/>
        <w:rPr>
          <w:rFonts w:ascii="Arial" w:hAnsi="Arial" w:cs="Arial"/>
          <w:b/>
          <w:szCs w:val="24"/>
          <w:lang w:val="en-GB"/>
        </w:rPr>
      </w:pPr>
    </w:p>
    <w:p w:rsidR="00DD115C" w:rsidRDefault="00DD115C" w:rsidP="00DD115C">
      <w:pPr>
        <w:widowControl/>
        <w:snapToGrid w:val="0"/>
        <w:rPr>
          <w:rFonts w:ascii="Arial" w:hAnsi="Arial" w:cs="Arial"/>
          <w:b/>
          <w:szCs w:val="24"/>
          <w:lang w:val="en-GB"/>
        </w:rPr>
      </w:pPr>
      <w:bookmarkStart w:id="0" w:name="_GoBack"/>
      <w:bookmarkEnd w:id="0"/>
    </w:p>
    <w:sectPr w:rsidR="00DD115C" w:rsidSect="00DD115C">
      <w:footerReference w:type="default" r:id="rId8"/>
      <w:pgSz w:w="11906" w:h="16838"/>
      <w:pgMar w:top="624" w:right="624" w:bottom="624" w:left="62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36A1" w:rsidRDefault="006D36A1" w:rsidP="007625E9">
      <w:r>
        <w:separator/>
      </w:r>
    </w:p>
  </w:endnote>
  <w:endnote w:type="continuationSeparator" w:id="0">
    <w:p w:rsidR="006D36A1" w:rsidRDefault="006D36A1" w:rsidP="00762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3E8F" w:rsidRDefault="000D3E8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36A1" w:rsidRDefault="006D36A1" w:rsidP="007625E9">
      <w:r>
        <w:separator/>
      </w:r>
    </w:p>
  </w:footnote>
  <w:footnote w:type="continuationSeparator" w:id="0">
    <w:p w:rsidR="006D36A1" w:rsidRDefault="006D36A1" w:rsidP="007625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C35D2"/>
    <w:multiLevelType w:val="hybridMultilevel"/>
    <w:tmpl w:val="0E868496"/>
    <w:lvl w:ilvl="0" w:tplc="7F80E806">
      <w:start w:val="1"/>
      <w:numFmt w:val="decimal"/>
      <w:lvlText w:val="%1)"/>
      <w:lvlJc w:val="left"/>
      <w:pPr>
        <w:ind w:left="360" w:hanging="36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6330B72"/>
    <w:multiLevelType w:val="hybridMultilevel"/>
    <w:tmpl w:val="5E9E6206"/>
    <w:lvl w:ilvl="0" w:tplc="AF746A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EB000AB"/>
    <w:multiLevelType w:val="hybridMultilevel"/>
    <w:tmpl w:val="C3A65F32"/>
    <w:lvl w:ilvl="0" w:tplc="7F80E806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2577CEF"/>
    <w:multiLevelType w:val="hybridMultilevel"/>
    <w:tmpl w:val="0E8A038E"/>
    <w:lvl w:ilvl="0" w:tplc="5646456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D882AC8"/>
    <w:multiLevelType w:val="hybridMultilevel"/>
    <w:tmpl w:val="EBA8507C"/>
    <w:lvl w:ilvl="0" w:tplc="7F80E806">
      <w:start w:val="1"/>
      <w:numFmt w:val="decimal"/>
      <w:lvlText w:val="%1)"/>
      <w:lvlJc w:val="left"/>
      <w:pPr>
        <w:ind w:left="360" w:hanging="36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E7838E5"/>
    <w:multiLevelType w:val="hybridMultilevel"/>
    <w:tmpl w:val="DCF43066"/>
    <w:lvl w:ilvl="0" w:tplc="7F80E806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f5fpf5v5wf9eexv00vzwtizsr5ze0fxz2f&quot;&gt;吳主任meta寫作用reference&lt;record-ids&gt;&lt;item&gt;1&lt;/item&gt;&lt;item&gt;2&lt;/item&gt;&lt;item&gt;3&lt;/item&gt;&lt;item&gt;4&lt;/item&gt;&lt;item&gt;5&lt;/item&gt;&lt;item&gt;6&lt;/item&gt;&lt;item&gt;7&lt;/item&gt;&lt;item&gt;8&lt;/item&gt;&lt;item&gt;13&lt;/item&gt;&lt;item&gt;23&lt;/item&gt;&lt;item&gt;27&lt;/item&gt;&lt;item&gt;28&lt;/item&gt;&lt;/record-ids&gt;&lt;/item&gt;&lt;/Libraries&gt;"/>
  </w:docVars>
  <w:rsids>
    <w:rsidRoot w:val="004F10CF"/>
    <w:rsid w:val="00000A18"/>
    <w:rsid w:val="00077F1D"/>
    <w:rsid w:val="000D3E8F"/>
    <w:rsid w:val="00106BD1"/>
    <w:rsid w:val="00147D39"/>
    <w:rsid w:val="00167AA5"/>
    <w:rsid w:val="00176119"/>
    <w:rsid w:val="00182509"/>
    <w:rsid w:val="001938B1"/>
    <w:rsid w:val="001B2ED7"/>
    <w:rsid w:val="001B3A74"/>
    <w:rsid w:val="001B7F52"/>
    <w:rsid w:val="001C56AA"/>
    <w:rsid w:val="001D06BB"/>
    <w:rsid w:val="001D1103"/>
    <w:rsid w:val="00200018"/>
    <w:rsid w:val="0021081D"/>
    <w:rsid w:val="0025394A"/>
    <w:rsid w:val="002B5B82"/>
    <w:rsid w:val="002E6781"/>
    <w:rsid w:val="003031EE"/>
    <w:rsid w:val="00325B73"/>
    <w:rsid w:val="00343570"/>
    <w:rsid w:val="00364063"/>
    <w:rsid w:val="00366297"/>
    <w:rsid w:val="00396947"/>
    <w:rsid w:val="004F10CF"/>
    <w:rsid w:val="0051050E"/>
    <w:rsid w:val="00586192"/>
    <w:rsid w:val="005A21A8"/>
    <w:rsid w:val="005B0F36"/>
    <w:rsid w:val="005E5543"/>
    <w:rsid w:val="005E7CD3"/>
    <w:rsid w:val="00631D91"/>
    <w:rsid w:val="006C26CA"/>
    <w:rsid w:val="006D36A1"/>
    <w:rsid w:val="006E6D87"/>
    <w:rsid w:val="007625E9"/>
    <w:rsid w:val="007731AD"/>
    <w:rsid w:val="00791D26"/>
    <w:rsid w:val="007A7184"/>
    <w:rsid w:val="007D1137"/>
    <w:rsid w:val="008152AB"/>
    <w:rsid w:val="008525E4"/>
    <w:rsid w:val="00877403"/>
    <w:rsid w:val="008A4011"/>
    <w:rsid w:val="008D3C4F"/>
    <w:rsid w:val="008D3EC8"/>
    <w:rsid w:val="008D7E84"/>
    <w:rsid w:val="008E53C3"/>
    <w:rsid w:val="00900E10"/>
    <w:rsid w:val="00932122"/>
    <w:rsid w:val="009438C1"/>
    <w:rsid w:val="00953675"/>
    <w:rsid w:val="00957B7B"/>
    <w:rsid w:val="00A242D4"/>
    <w:rsid w:val="00A76D99"/>
    <w:rsid w:val="00A83C79"/>
    <w:rsid w:val="00AA33CA"/>
    <w:rsid w:val="00AD51C3"/>
    <w:rsid w:val="00B7728F"/>
    <w:rsid w:val="00BC6FE8"/>
    <w:rsid w:val="00BF444A"/>
    <w:rsid w:val="00C24D5B"/>
    <w:rsid w:val="00C459D1"/>
    <w:rsid w:val="00C56F3A"/>
    <w:rsid w:val="00C8355B"/>
    <w:rsid w:val="00C93A21"/>
    <w:rsid w:val="00C943E4"/>
    <w:rsid w:val="00D407D3"/>
    <w:rsid w:val="00D73DCB"/>
    <w:rsid w:val="00DB73D5"/>
    <w:rsid w:val="00DD115C"/>
    <w:rsid w:val="00E25276"/>
    <w:rsid w:val="00E96E40"/>
    <w:rsid w:val="00EC2F3B"/>
    <w:rsid w:val="00EC43EF"/>
    <w:rsid w:val="00ED12A0"/>
    <w:rsid w:val="00F029CF"/>
    <w:rsid w:val="00F253B8"/>
    <w:rsid w:val="00FE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86DCD"/>
  <w15:chartTrackingRefBased/>
  <w15:docId w15:val="{4DC817C8-CC80-4030-95A6-61AD7225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5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625E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625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625E9"/>
    <w:rPr>
      <w:sz w:val="20"/>
      <w:szCs w:val="20"/>
    </w:rPr>
  </w:style>
  <w:style w:type="table" w:styleId="a7">
    <w:name w:val="Table Grid"/>
    <w:basedOn w:val="a1"/>
    <w:uiPriority w:val="39"/>
    <w:rsid w:val="00366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459D1"/>
    <w:pPr>
      <w:ind w:leftChars="200" w:left="480"/>
    </w:pPr>
    <w:rPr>
      <w:rFonts w:ascii="Times New Roman" w:eastAsia="新細明體" w:hAnsi="Times New Roman" w:cs="Times New Roman"/>
      <w:szCs w:val="24"/>
      <w:lang w:val="en-GB"/>
    </w:rPr>
  </w:style>
  <w:style w:type="paragraph" w:customStyle="1" w:styleId="TableHeader">
    <w:name w:val="TableHeader"/>
    <w:basedOn w:val="a"/>
    <w:rsid w:val="00167AA5"/>
    <w:pPr>
      <w:widowControl/>
      <w:spacing w:before="120"/>
    </w:pPr>
    <w:rPr>
      <w:rFonts w:ascii="Times New Roman" w:eastAsia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167AA5"/>
  </w:style>
  <w:style w:type="paragraph" w:customStyle="1" w:styleId="EndNoteBibliographyTitle">
    <w:name w:val="EndNote Bibliography Title"/>
    <w:basedOn w:val="a"/>
    <w:link w:val="EndNoteBibliographyTitle0"/>
    <w:rsid w:val="00167AA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167AA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167AA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167AA5"/>
    <w:rPr>
      <w:rFonts w:ascii="Calibri" w:hAnsi="Calibri" w:cs="Calibri"/>
      <w:noProof/>
    </w:rPr>
  </w:style>
  <w:style w:type="paragraph" w:styleId="a9">
    <w:name w:val="Balloon Text"/>
    <w:basedOn w:val="a"/>
    <w:link w:val="aa"/>
    <w:uiPriority w:val="99"/>
    <w:semiHidden/>
    <w:unhideWhenUsed/>
    <w:rsid w:val="001B7F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B7F5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5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A88B81-64D8-4F36-B80F-9E78D5AEB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芷安</dc:creator>
  <cp:keywords/>
  <dc:description/>
  <cp:lastModifiedBy>芷安 陳</cp:lastModifiedBy>
  <cp:revision>3</cp:revision>
  <dcterms:created xsi:type="dcterms:W3CDTF">2019-11-22T03:38:00Z</dcterms:created>
  <dcterms:modified xsi:type="dcterms:W3CDTF">2019-11-22T03:43:00Z</dcterms:modified>
</cp:coreProperties>
</file>